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0A2BA" w14:textId="3521A672" w:rsidR="008B0ADA" w:rsidRDefault="008B0ADA" w:rsidP="008B0ADA">
      <w:pPr>
        <w:spacing w:line="360" w:lineRule="auto"/>
      </w:pPr>
      <w:r w:rsidRPr="008B0ADA">
        <w:t>The Global Pneumococcal Sequencing Consortium</w:t>
      </w:r>
      <w:r w:rsidR="00DD4F8A" w:rsidRPr="00DD4F8A">
        <w:rPr>
          <w:lang w:val="en-US"/>
        </w:rPr>
        <w:t>:</w:t>
      </w:r>
      <w:r w:rsidRPr="008B0ADA">
        <w:t xml:space="preserve"> </w:t>
      </w:r>
    </w:p>
    <w:p w14:paraId="43D3EE1A" w14:textId="77777777" w:rsidR="00DD4F8A" w:rsidRDefault="00DD4F8A" w:rsidP="008B0ADA">
      <w:pPr>
        <w:spacing w:line="360" w:lineRule="auto"/>
        <w:rPr>
          <w:sz w:val="16"/>
          <w:szCs w:val="16"/>
        </w:rPr>
      </w:pPr>
    </w:p>
    <w:p w14:paraId="064F7CDC" w14:textId="5B721D1E" w:rsidR="008B0ADA" w:rsidRPr="00A34E88" w:rsidRDefault="008B0ADA" w:rsidP="008B0ADA">
      <w:pPr>
        <w:spacing w:line="360" w:lineRule="auto"/>
        <w:rPr>
          <w:sz w:val="16"/>
        </w:rPr>
      </w:pPr>
      <w:r>
        <w:rPr>
          <w:sz w:val="16"/>
          <w:szCs w:val="16"/>
        </w:rPr>
        <w:t>Patrick E Akpaka. Department of Paraclinical Sciences, The University of the West Indies, St. Augustine, Trinidad and Tobago</w:t>
      </w:r>
    </w:p>
    <w:p w14:paraId="3275BBBF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 xml:space="preserve">Krow Ampofo, </w:t>
      </w:r>
      <w:r>
        <w:rPr>
          <w:sz w:val="16"/>
          <w:szCs w:val="16"/>
          <w:highlight w:val="white"/>
        </w:rPr>
        <w:t>Division of Pediatric Infectious Diseases, Department of Pediatrics, School of Medicine, University of Utah, 295 Chipeta Way, PO BOX 581289, Salt Lake City, UT, 84108, USA.</w:t>
      </w:r>
    </w:p>
    <w:p w14:paraId="550C935C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 xml:space="preserve">Martin Antonio, </w:t>
      </w:r>
      <w:r w:rsidRPr="008E2438">
        <w:rPr>
          <w:sz w:val="16"/>
          <w:szCs w:val="16"/>
          <w:highlight w:val="white"/>
        </w:rPr>
        <w:t>WHO Collaborating Centre for New Vaccines Surveillance, Medical Research Council Unit The Gambia at The London School of Hygiene &amp; Tropical Medicine, Fajara, The Gambia.</w:t>
      </w:r>
    </w:p>
    <w:p w14:paraId="44CF4F8D" w14:textId="77777777" w:rsidR="002D4270" w:rsidRPr="008E2438" w:rsidRDefault="002D4270" w:rsidP="002D4270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Veeraraghavan Balaji, Christian Medical College, Vellore, India</w:t>
      </w:r>
    </w:p>
    <w:p w14:paraId="4FE53338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Bernard W. Beall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Centers for Disease Control and Prevention, Atlanta, USA</w:t>
      </w:r>
    </w:p>
    <w:p w14:paraId="69B04E39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Houria Belabbès. Ibn Rochd university-hospital center-Casablanca</w:t>
      </w:r>
    </w:p>
    <w:p w14:paraId="02F1A97E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Rachel Benist</w:t>
      </w:r>
      <w:r w:rsidRPr="008E2438">
        <w:rPr>
          <w:sz w:val="16"/>
          <w:szCs w:val="16"/>
          <w:lang w:val="en-US"/>
        </w:rPr>
        <w:t>y,</w:t>
      </w:r>
      <w:r w:rsidRPr="008E2438">
        <w:rPr>
          <w:sz w:val="16"/>
          <w:szCs w:val="16"/>
          <w:vertAlign w:val="superscript"/>
          <w:lang w:val="en-US"/>
        </w:rPr>
        <w:t xml:space="preserve"> </w:t>
      </w:r>
      <w:r w:rsidRPr="008E2438">
        <w:rPr>
          <w:sz w:val="16"/>
          <w:szCs w:val="16"/>
        </w:rPr>
        <w:t>The Faculty of Health Sciences, Ben-Gurion University of the Negev, Beer-Sheva, Israel</w:t>
      </w:r>
    </w:p>
    <w:p w14:paraId="66FB33E3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Stephen D. Bentley, Parasites and microbes, Wellcome Sanger Institute, Hinxton, UK</w:t>
      </w:r>
    </w:p>
    <w:p w14:paraId="2BB5D79F" w14:textId="77777777" w:rsidR="008B0ADA" w:rsidRDefault="008B0ADA" w:rsidP="008B0ADA">
      <w:pPr>
        <w:spacing w:line="360" w:lineRule="auto"/>
        <w:rPr>
          <w:sz w:val="16"/>
          <w:szCs w:val="16"/>
          <w:highlight w:val="white"/>
        </w:rPr>
      </w:pPr>
      <w:r>
        <w:rPr>
          <w:sz w:val="16"/>
          <w:szCs w:val="16"/>
        </w:rPr>
        <w:t xml:space="preserve">Godfrey Bigogo, </w:t>
      </w:r>
      <w:r>
        <w:rPr>
          <w:sz w:val="16"/>
          <w:szCs w:val="16"/>
          <w:highlight w:val="white"/>
        </w:rPr>
        <w:t>Centre for Global Health Research, Kenya Medical Research Institute, Kisumu, Kenya</w:t>
      </w:r>
    </w:p>
    <w:p w14:paraId="3D2F291A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Robert F. Breiman, Rollins School Public Health, Emory University, USA</w:t>
      </w:r>
      <w:r w:rsidRPr="008E2438">
        <w:rPr>
          <w:sz w:val="16"/>
          <w:szCs w:val="16"/>
          <w:lang w:val="en-US"/>
        </w:rPr>
        <w:t>;</w:t>
      </w:r>
      <w:r w:rsidRPr="008E2438">
        <w:rPr>
          <w:sz w:val="16"/>
          <w:szCs w:val="16"/>
          <w:vertAlign w:val="superscript"/>
        </w:rPr>
        <w:t xml:space="preserve"> </w:t>
      </w:r>
      <w:r w:rsidRPr="008E2438">
        <w:rPr>
          <w:sz w:val="16"/>
          <w:szCs w:val="16"/>
        </w:rPr>
        <w:t xml:space="preserve">Emory Global Health Institute, Atlanta, USA. </w:t>
      </w:r>
    </w:p>
    <w:p w14:paraId="7A1DAC59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Abdullah W Brooks. International Centre for Diarrheal Diseases Research, Dhaka, Bangladesh</w:t>
      </w:r>
    </w:p>
    <w:p w14:paraId="5F69DE5F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Philip E. Carter. Institute of Environmental Science and Research Limited, Kenepuru Science Centre, Porirua, Zealand</w:t>
      </w:r>
    </w:p>
    <w:p w14:paraId="7B84CF14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Stuart C Clarke. Faculty of Medicine and Institute of Life Sciences, University of Southampton, UK</w:t>
      </w:r>
    </w:p>
    <w:p w14:paraId="16660A31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Jennifer E. Cornick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 xml:space="preserve">Malawi-Liverpool-Wellcome-Trust, Malawi </w:t>
      </w:r>
    </w:p>
    <w:p w14:paraId="31093A09" w14:textId="77777777" w:rsidR="008B0ADA" w:rsidRDefault="008B0ADA" w:rsidP="008B0ADA">
      <w:pPr>
        <w:spacing w:line="360" w:lineRule="auto"/>
        <w:rPr>
          <w:sz w:val="16"/>
          <w:szCs w:val="16"/>
          <w:highlight w:val="yellow"/>
        </w:rPr>
      </w:pPr>
      <w:r>
        <w:rPr>
          <w:sz w:val="16"/>
          <w:szCs w:val="16"/>
        </w:rPr>
        <w:t>Alejandra Corso. Instituto Nacional de Enfermedades Infecciosas, Argentina</w:t>
      </w:r>
    </w:p>
    <w:p w14:paraId="4A044A34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Maria Cristina de Cunto Brandileone, Center of Bacteriology, Adolfo Lutz Institute, São Paulo, Brazil</w:t>
      </w:r>
    </w:p>
    <w:p w14:paraId="6753101B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Samanta Cristine Grassi Almeid</w:t>
      </w:r>
      <w:r w:rsidRPr="008E2438">
        <w:rPr>
          <w:sz w:val="16"/>
          <w:szCs w:val="16"/>
          <w:lang w:val="en-US"/>
        </w:rPr>
        <w:t xml:space="preserve">a, </w:t>
      </w:r>
      <w:r w:rsidRPr="008E2438">
        <w:rPr>
          <w:sz w:val="16"/>
          <w:szCs w:val="16"/>
        </w:rPr>
        <w:t>Center of Bacteriology, Adolfo Lutz Institute, São Paulo, Brazil</w:t>
      </w:r>
    </w:p>
    <w:p w14:paraId="0F8721B3" w14:textId="789DC4C8" w:rsidR="002D4270" w:rsidRPr="008E2438" w:rsidRDefault="002D4270" w:rsidP="002D4270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 xml:space="preserve">Nicholas J. Croucher, </w:t>
      </w:r>
      <w:r w:rsidRPr="008E2438">
        <w:rPr>
          <w:sz w:val="16"/>
          <w:szCs w:val="16"/>
          <w:highlight w:val="white"/>
        </w:rPr>
        <w:t>Faculty of Medicine, School of Public Health, Imperial College London, UK.</w:t>
      </w:r>
    </w:p>
    <w:p w14:paraId="271F9E33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Ron Dagan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 xml:space="preserve">The Faculty of Health Sciences, Ben-Gurion University of the Negev, Beer-Sheva, Israel </w:t>
      </w:r>
    </w:p>
    <w:p w14:paraId="219F8C0D" w14:textId="6F51B8FD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Alexander Davydov. Belarusian State Medical University, Minsk, Belarus; The Republican Research and Practical Center for Epidemiology and Microbiology, Minsk, Belarus</w:t>
      </w:r>
    </w:p>
    <w:p w14:paraId="00CC9C6D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Idrissa Diawara. Faculty of Sciences and Techniques of Health, Mohammed VI University of Health Sciences (UM6SS).</w:t>
      </w:r>
    </w:p>
    <w:p w14:paraId="4499C2EF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Sanjay Doiphode. Hamad Medical Corporation, Doha, Qatar</w:t>
      </w:r>
    </w:p>
    <w:p w14:paraId="71F4509E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Mignon du Plessi</w:t>
      </w:r>
      <w:r w:rsidRPr="008E2438">
        <w:rPr>
          <w:sz w:val="16"/>
          <w:szCs w:val="16"/>
          <w:lang w:val="en-US"/>
        </w:rPr>
        <w:t xml:space="preserve">s, </w:t>
      </w:r>
      <w:r w:rsidRPr="008E2438">
        <w:rPr>
          <w:sz w:val="16"/>
          <w:szCs w:val="16"/>
        </w:rPr>
        <w:t xml:space="preserve">Centre for Respiratory Diseases and Meningitis, National Institute for Communicable Diseases, Johannesburg, South Africa </w:t>
      </w:r>
    </w:p>
    <w:p w14:paraId="59D833A6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Ekaterina Egorova. Gabrichevsky Epidemiology and Microbiology Research Institute, Moscow, Russia</w:t>
      </w:r>
    </w:p>
    <w:p w14:paraId="56425107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Naima Elmdaghri. Laboratoire of Microbiology, Faculty of Medicine and Pharmacy &amp; Ibn Rochd University Hospital Center, Casablanca, Morocco.</w:t>
      </w:r>
    </w:p>
    <w:p w14:paraId="492B5EB2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Özgen Köseoglu Eser. Hacettepe University Faculty of Medicine, Department of Medical Microbiology, 06100, Ankara, Turkey</w:t>
      </w:r>
    </w:p>
    <w:p w14:paraId="626EE46C" w14:textId="15FF8E2C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Dean B. Everett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Queens Research Institute, University of Edinburgh, UK</w:t>
      </w:r>
    </w:p>
    <w:p w14:paraId="1FDCB4BF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Diego Faccone. Instituto Nacional de Enfermedades Infecciosas, Argentina</w:t>
      </w:r>
    </w:p>
    <w:p w14:paraId="710ED44E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Rebecca Ford. Papua New Guinea Institute of Medical Research, PO Box 60, Goroka, 441, Eastern Highlands Province, Papua New Guinea</w:t>
      </w:r>
    </w:p>
    <w:p w14:paraId="60F3BB21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Paula Gagetti. Instituto Nacional de Enfermedades Infecciosas, Argentina</w:t>
      </w:r>
    </w:p>
    <w:p w14:paraId="015ED881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Noga Givon-Lavi. The Faculty of Health Sciences, Ben-Gurion University of the Negev, Beer-Sheva, Israel,</w:t>
      </w:r>
    </w:p>
    <w:p w14:paraId="02DE8350" w14:textId="77777777" w:rsidR="002D4270" w:rsidRPr="008E2438" w:rsidRDefault="002D4270" w:rsidP="002D4270">
      <w:pPr>
        <w:spacing w:line="360" w:lineRule="auto"/>
        <w:rPr>
          <w:sz w:val="16"/>
          <w:szCs w:val="16"/>
          <w:lang w:val="en-US"/>
        </w:rPr>
      </w:pPr>
      <w:r w:rsidRPr="008E2438">
        <w:rPr>
          <w:sz w:val="16"/>
          <w:szCs w:val="16"/>
        </w:rPr>
        <w:t>Rebecca A. Gladstone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Parasites and microbes, Wellcome Sanger Institute, Hinxton, UK</w:t>
      </w:r>
      <w:r w:rsidRPr="008E2438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>Department of Biostatistics, University of Oslo, Norway</w:t>
      </w:r>
    </w:p>
    <w:p w14:paraId="2EA4757A" w14:textId="7E472032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Md Hasanuzzaman, Child Health Research Foundation, Department of Microbiology, Dhaka Shishu Hospital, Dhaka 1207, Bangladesh</w:t>
      </w:r>
    </w:p>
    <w:p w14:paraId="532AF48B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Paulina A. Hawkins, Rollins School Public Health, Emory University, USA</w:t>
      </w:r>
    </w:p>
    <w:p w14:paraId="1E0A06A1" w14:textId="77777777" w:rsidR="002D4270" w:rsidRPr="008E2438" w:rsidRDefault="002D4270" w:rsidP="002D4270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Waleria Hryniewicz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  <w:vertAlign w:val="superscript"/>
        </w:rPr>
        <w:t>10</w:t>
      </w:r>
      <w:r w:rsidRPr="008E2438">
        <w:rPr>
          <w:sz w:val="16"/>
          <w:szCs w:val="16"/>
        </w:rPr>
        <w:t>National Medicines Institute, Division of Clinical Microbiology and Infection Prevention, Warsaw, Poland</w:t>
      </w:r>
    </w:p>
    <w:p w14:paraId="763B8E07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Kristina G. Hulten, Department of Pediatrics, Baylor College of Medicine, Houston TX</w:t>
      </w:r>
    </w:p>
    <w:p w14:paraId="65C49D89" w14:textId="073D07ED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Margaret Ip. Dept of Microbiology, Chinese Univ of Hong Kong</w:t>
      </w:r>
    </w:p>
    <w:p w14:paraId="42DC8416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Aurelie Kapusta, Department of Human Genetics, University of Utah, 15 North 2030 East, Salt Lake City, UT 84112</w:t>
      </w:r>
    </w:p>
    <w:p w14:paraId="20C40860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Rama Kandasamy. Oxford Vaccine Group, Department of Paediatrics, University of Oxford, and the NIHR Oxford Biomedical Research Centre, Oxford, UK</w:t>
      </w:r>
    </w:p>
    <w:p w14:paraId="1B821030" w14:textId="77777777" w:rsidR="008B0ADA" w:rsidRDefault="008B0ADA" w:rsidP="008B0ADA">
      <w:pPr>
        <w:shd w:val="clear" w:color="auto" w:fill="FFFFFF"/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Tamara Kastrin. Department of Medical Microbiology</w:t>
      </w:r>
      <w:r>
        <w:rPr>
          <w:sz w:val="16"/>
          <w:szCs w:val="16"/>
          <w:highlight w:val="white"/>
        </w:rPr>
        <w:t>, </w:t>
      </w:r>
      <w:r>
        <w:rPr>
          <w:sz w:val="16"/>
          <w:szCs w:val="16"/>
        </w:rPr>
        <w:t>Institute of Public Health of the Republic of Slovenia</w:t>
      </w:r>
      <w:r>
        <w:rPr>
          <w:sz w:val="16"/>
          <w:szCs w:val="16"/>
          <w:highlight w:val="white"/>
        </w:rPr>
        <w:t>, </w:t>
      </w:r>
      <w:r>
        <w:rPr>
          <w:sz w:val="16"/>
          <w:szCs w:val="16"/>
        </w:rPr>
        <w:t>Grabloviceva 44, 1000 Ljubljana</w:t>
      </w:r>
      <w:r>
        <w:rPr>
          <w:sz w:val="16"/>
          <w:szCs w:val="16"/>
          <w:highlight w:val="white"/>
        </w:rPr>
        <w:t>, </w:t>
      </w:r>
      <w:r>
        <w:rPr>
          <w:sz w:val="16"/>
          <w:szCs w:val="16"/>
        </w:rPr>
        <w:t>Slovenia</w:t>
      </w:r>
    </w:p>
    <w:p w14:paraId="67B3B596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lastRenderedPageBreak/>
        <w:t>Jeremy Keenan, Francis I. Proctor Foundation, University of California, San Francisco, San Francisco, California, United States of America</w:t>
      </w:r>
    </w:p>
    <w:p w14:paraId="6B35D8C9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Keith P. Klugman, Rollins School Public Health, Emory University, USA</w:t>
      </w:r>
    </w:p>
    <w:p w14:paraId="4F5B6D9E" w14:textId="77777777" w:rsidR="00DD4F8A" w:rsidRPr="008E2438" w:rsidRDefault="00DD4F8A" w:rsidP="00DD4F8A">
      <w:pPr>
        <w:spacing w:line="360" w:lineRule="auto"/>
        <w:rPr>
          <w:sz w:val="16"/>
          <w:szCs w:val="16"/>
          <w:highlight w:val="white"/>
        </w:rPr>
      </w:pPr>
      <w:r w:rsidRPr="008E2438">
        <w:rPr>
          <w:sz w:val="16"/>
          <w:szCs w:val="16"/>
        </w:rPr>
        <w:t>Brenda Kwambana-Adams</w:t>
      </w:r>
      <w:r w:rsidRPr="008E2438">
        <w:rPr>
          <w:sz w:val="16"/>
          <w:szCs w:val="16"/>
          <w:lang w:val="en-US"/>
        </w:rPr>
        <w:t>,</w:t>
      </w:r>
      <w:r w:rsidRPr="008E2438">
        <w:rPr>
          <w:sz w:val="16"/>
          <w:szCs w:val="16"/>
          <w:vertAlign w:val="superscript"/>
          <w:lang w:val="en-US"/>
        </w:rPr>
        <w:t xml:space="preserve"> </w:t>
      </w:r>
      <w:r w:rsidRPr="008E2438">
        <w:rPr>
          <w:sz w:val="16"/>
          <w:szCs w:val="16"/>
          <w:highlight w:val="white"/>
        </w:rPr>
        <w:t>NIHR Global Health Research Unit on Mucosal Pathogens, Division of Infection and Immunity, University College London, London, UK</w:t>
      </w:r>
      <w:r w:rsidRPr="008E2438">
        <w:rPr>
          <w:sz w:val="16"/>
          <w:szCs w:val="16"/>
          <w:highlight w:val="white"/>
          <w:lang w:val="en-US"/>
        </w:rPr>
        <w:t xml:space="preserve">; </w:t>
      </w:r>
      <w:r w:rsidRPr="008E2438">
        <w:rPr>
          <w:sz w:val="16"/>
          <w:szCs w:val="16"/>
          <w:highlight w:val="white"/>
        </w:rPr>
        <w:t>WHO Collaborating Centre for New Vaccines Surveillance, Medical Research Council Unit The Gambia at The London School of Hygiene &amp; Tropical Medicine, Fajara, The Gambia.</w:t>
      </w:r>
    </w:p>
    <w:p w14:paraId="744A2583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Pierra Y. Law, Department of Microbiology and Carol Yu Centre for Infection, The University of Hong Kong, Queen Mary Hospital, Hong Kong, China</w:t>
      </w:r>
    </w:p>
    <w:p w14:paraId="69EF3601" w14:textId="77777777" w:rsidR="002D4270" w:rsidRPr="008E2438" w:rsidRDefault="002D4270" w:rsidP="002D4270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John A Lees</w:t>
      </w:r>
      <w:r w:rsidRPr="008E2438">
        <w:rPr>
          <w:sz w:val="16"/>
          <w:szCs w:val="16"/>
          <w:vertAlign w:val="superscript"/>
          <w:lang w:val="en-US"/>
        </w:rPr>
        <w:t xml:space="preserve">, </w:t>
      </w:r>
      <w:r w:rsidRPr="008E2438">
        <w:rPr>
          <w:sz w:val="16"/>
          <w:szCs w:val="16"/>
          <w:highlight w:val="white"/>
        </w:rPr>
        <w:t>Faculty of Medicine, School of Public Health, Imperial College London, UK.</w:t>
      </w:r>
    </w:p>
    <w:p w14:paraId="5B8E139D" w14:textId="39EBE75D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Deborah Lehmann. Telethon Kids Institute, the University of Western Australia, Perth, WA</w:t>
      </w:r>
    </w:p>
    <w:p w14:paraId="3C96AE42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Pak Leung Ho, Department of Microbiology and Carol Yu Centre for Infection, The University of Hong Kong, Queen Mary Hospital, Hong Kong, China</w:t>
      </w:r>
    </w:p>
    <w:p w14:paraId="436D7D83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Yuan Li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 xml:space="preserve">Centers for Disease Control and Prevention, Atlanta, USA </w:t>
      </w:r>
    </w:p>
    <w:p w14:paraId="63C32180" w14:textId="77777777" w:rsidR="002D4270" w:rsidRPr="008E2438" w:rsidRDefault="002D4270" w:rsidP="002D4270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Stephanie W. Lo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Parasites and microbes, Wellcome Sanger Institute, Hinxton, UK</w:t>
      </w:r>
    </w:p>
    <w:p w14:paraId="1647D2CA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Theresa J. Ochoa, Instituto de Medicina Tropical, Universidad Peruana Cayetano Heredia, Lima, Peru</w:t>
      </w:r>
    </w:p>
    <w:p w14:paraId="028041AC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Shabir A. Madhi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Medical Research Council: Respiratory and Meningeal Pathogens Research Unit, University of the Witwatersrand, South Africa</w:t>
      </w:r>
      <w:r w:rsidRPr="008E2438">
        <w:rPr>
          <w:sz w:val="16"/>
          <w:szCs w:val="16"/>
          <w:lang w:val="en-US"/>
        </w:rPr>
        <w:t xml:space="preserve">; </w:t>
      </w:r>
      <w:r w:rsidRPr="008E2438">
        <w:rPr>
          <w:sz w:val="16"/>
          <w:szCs w:val="16"/>
        </w:rPr>
        <w:t>Dept. of Science and Technology/National Research Foundation: Vaccine Preventable Diseases, University of the Witwatersrand, South Africa</w:t>
      </w:r>
    </w:p>
    <w:p w14:paraId="6CF6A1FB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Lesley McGee, Centers for Disease Control and Prevention, Atlanta, USA</w:t>
      </w:r>
    </w:p>
    <w:p w14:paraId="401180D1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Benjamin J Metcalf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Centers for Disease Control and Prevention, Atlanta, USA</w:t>
      </w:r>
    </w:p>
    <w:p w14:paraId="74936624" w14:textId="0134C0CE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Jennifer Moïsi. Agence de Médecine Préventive, Paris, France</w:t>
      </w:r>
    </w:p>
    <w:p w14:paraId="55C279CC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Helio Mucavele Fundação Manhiça, Centro de Investigação em Saúde da Manhiça (CISM), Maputo, Moçambique</w:t>
      </w:r>
    </w:p>
    <w:p w14:paraId="0576FCB7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 xml:space="preserve">Kedibone </w:t>
      </w:r>
      <w:r w:rsidRPr="008E2438">
        <w:rPr>
          <w:sz w:val="16"/>
          <w:szCs w:val="16"/>
          <w:highlight w:val="white"/>
        </w:rPr>
        <w:t>M. Ndlangisa</w:t>
      </w:r>
      <w:r w:rsidRPr="008E2438">
        <w:rPr>
          <w:sz w:val="16"/>
          <w:szCs w:val="16"/>
        </w:rPr>
        <w:t>, Centre for Respiratory Diseases and Meningitis, National Institute for Communicable Diseases, Johannesburg, South Africa</w:t>
      </w:r>
    </w:p>
    <w:p w14:paraId="20C777BB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Michele Nurse-Lucas. Department of Paraclinical Sciences, The University of the West Indies, St. Augustine, Trinidad and Tobago</w:t>
      </w:r>
    </w:p>
    <w:p w14:paraId="7801F178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Susan A. Nzenze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Medical Research Council: Respiratory and Meningeal Pathogens Research Unit, University of the Witwatersrand, South Africa</w:t>
      </w:r>
      <w:r w:rsidRPr="008E2438">
        <w:rPr>
          <w:sz w:val="16"/>
          <w:szCs w:val="16"/>
          <w:lang w:val="en-US"/>
        </w:rPr>
        <w:t xml:space="preserve">; </w:t>
      </w:r>
      <w:r w:rsidRPr="008E2438">
        <w:rPr>
          <w:sz w:val="16"/>
          <w:szCs w:val="16"/>
        </w:rPr>
        <w:t>Dept. of Science and Technology/National Research Foundation: Vaccine Preventable Diseases, University of the Witwatersrand, South Africa</w:t>
      </w:r>
    </w:p>
    <w:p w14:paraId="1F48F4A3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Stephen K Obaro. University of Nebraska Medical Center, Omaha, USA</w:t>
      </w:r>
    </w:p>
    <w:p w14:paraId="4CDDD16E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 xml:space="preserve">Metka Paragi. </w:t>
      </w:r>
      <w:r>
        <w:rPr>
          <w:sz w:val="16"/>
          <w:szCs w:val="16"/>
          <w:highlight w:val="white"/>
        </w:rPr>
        <w:t>National Laboratory of Health, Environment and Food, Centre for Medical Microbiology, Department for Public Health Microbiology, Grablovičeva 44, 1000, Ljubljana, Slovenia</w:t>
      </w:r>
    </w:p>
    <w:p w14:paraId="03FC2AF2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Andrew J Pollard, Oxford Vaccine Group, Department of Paediatrics, University of Oxford, and the NIHR Oxford Biomedical Research Centre, Oxford, UK</w:t>
      </w:r>
    </w:p>
    <w:p w14:paraId="1998B0C6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KL. Ravikumar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>Central Research Laboratory, Department of Microbiology, Kempegowda Institute of Medical Sciences Hospital &amp; Research Center, Bangalore, India</w:t>
      </w:r>
    </w:p>
    <w:p w14:paraId="74B835FC" w14:textId="6470EEC6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 xml:space="preserve">Ewa Sadowy. </w:t>
      </w:r>
      <w:r>
        <w:rPr>
          <w:sz w:val="16"/>
          <w:szCs w:val="16"/>
          <w:highlight w:val="white"/>
        </w:rPr>
        <w:t>Department of Molecular Microbiology, National Medicines Institute, 00-725 Warsaw, Poland</w:t>
      </w:r>
    </w:p>
    <w:p w14:paraId="59FBFA42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Samir K. Saha, Child Health Research Foundation, Dhaka, Bangladesh</w:t>
      </w:r>
    </w:p>
    <w:p w14:paraId="32BC9D9B" w14:textId="77777777" w:rsidR="008B0ADA" w:rsidRDefault="008B0ADA" w:rsidP="00236126">
      <w:pPr>
        <w:spacing w:line="360" w:lineRule="auto"/>
        <w:rPr>
          <w:sz w:val="16"/>
          <w:szCs w:val="16"/>
          <w:highlight w:val="white"/>
        </w:rPr>
      </w:pPr>
      <w:r>
        <w:rPr>
          <w:sz w:val="16"/>
          <w:szCs w:val="16"/>
        </w:rPr>
        <w:t xml:space="preserve">Eric Sampane-Donkor, </w:t>
      </w:r>
      <w:r>
        <w:rPr>
          <w:sz w:val="16"/>
          <w:szCs w:val="16"/>
          <w:highlight w:val="white"/>
        </w:rPr>
        <w:t>Department of Medical Microbiology, School of Biomedical and Allied Health Sciences University of Ghana, Accra, Ghana</w:t>
      </w:r>
    </w:p>
    <w:p w14:paraId="27D0DEEF" w14:textId="130550BE" w:rsidR="00236126" w:rsidRPr="00236126" w:rsidRDefault="008B0ADA" w:rsidP="00236126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 xml:space="preserve">Shamala Devi </w:t>
      </w:r>
      <w:r w:rsidRPr="00236126">
        <w:rPr>
          <w:sz w:val="16"/>
          <w:szCs w:val="16"/>
        </w:rPr>
        <w:t xml:space="preserve">Sekaran. </w:t>
      </w:r>
      <w:r w:rsidR="00236126" w:rsidRPr="00236126">
        <w:rPr>
          <w:color w:val="000000"/>
          <w:sz w:val="16"/>
          <w:szCs w:val="16"/>
          <w:shd w:val="clear" w:color="auto" w:fill="FFFFFF"/>
        </w:rPr>
        <w:t>Faculty of Medical &amp; Health Sciences</w:t>
      </w:r>
      <w:r w:rsidR="00236126" w:rsidRPr="00236126">
        <w:rPr>
          <w:color w:val="000000"/>
          <w:sz w:val="16"/>
          <w:szCs w:val="16"/>
          <w:shd w:val="clear" w:color="auto" w:fill="FFFFFF"/>
          <w:lang w:val="en-US"/>
        </w:rPr>
        <w:t>, </w:t>
      </w:r>
      <w:r w:rsidR="00236126" w:rsidRPr="00236126">
        <w:rPr>
          <w:color w:val="000000"/>
          <w:sz w:val="16"/>
          <w:szCs w:val="16"/>
          <w:shd w:val="clear" w:color="auto" w:fill="FFFFFF"/>
        </w:rPr>
        <w:t>UCSI University</w:t>
      </w:r>
      <w:r w:rsidR="00236126" w:rsidRPr="00236126">
        <w:rPr>
          <w:color w:val="000000"/>
          <w:sz w:val="16"/>
          <w:szCs w:val="16"/>
          <w:shd w:val="clear" w:color="auto" w:fill="FFFFFF"/>
          <w:lang w:val="en-US"/>
        </w:rPr>
        <w:t>, Malaysia</w:t>
      </w:r>
    </w:p>
    <w:p w14:paraId="0699E0DB" w14:textId="4E1C1EA8" w:rsidR="008B0ADA" w:rsidRPr="00236126" w:rsidRDefault="00236126" w:rsidP="00236126">
      <w:pPr>
        <w:spacing w:line="360" w:lineRule="auto"/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</w:pPr>
      <w:r w:rsidRPr="00236126">
        <w:rPr>
          <w:sz w:val="16"/>
          <w:szCs w:val="16"/>
          <w:lang w:val="en-US"/>
        </w:rPr>
        <w:t>Sa</w:t>
      </w:r>
      <w:r w:rsidR="008B0ADA" w:rsidRPr="00236126">
        <w:rPr>
          <w:sz w:val="16"/>
          <w:szCs w:val="16"/>
        </w:rPr>
        <w:t>dia Shakoor. Department of Pathology and Laboratory Medicine and Department of Paediatrics and Child Health, The Aga Khan University, Karachi</w:t>
      </w:r>
      <w:r w:rsidR="008B0ADA">
        <w:rPr>
          <w:sz w:val="16"/>
          <w:szCs w:val="16"/>
        </w:rPr>
        <w:t xml:space="preserve"> 74800, Pakistan.</w:t>
      </w:r>
    </w:p>
    <w:p w14:paraId="5853F7FD" w14:textId="77777777" w:rsidR="008B0ADA" w:rsidRDefault="008B0ADA" w:rsidP="00236126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Shrijana Shrestha, Patan Academy of Health Sciences, Kathmandu, Nepal</w:t>
      </w:r>
    </w:p>
    <w:p w14:paraId="625AAEF7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Betuel Sigauque, Fundação Manhiça / Centro de Investigação em Saúde da Manhiça (CISM); Maputo, Mozambique, Instituto Nacional de Saúde, Ministério de Saúde, Maputo, Mozambique</w:t>
      </w:r>
    </w:p>
    <w:p w14:paraId="285D9B39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Anna Skoczynska. National Reference Centre for Bacterial Meningitis, Department of Epidemiology and Clinical Microbiology, National Medicines Institute, Warsaw, Poland</w:t>
      </w:r>
    </w:p>
    <w:p w14:paraId="2A18AC48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Kwan Soo ko.</w:t>
      </w:r>
      <w:r>
        <w:rPr>
          <w:sz w:val="16"/>
          <w:szCs w:val="16"/>
          <w:highlight w:val="white"/>
        </w:rPr>
        <w:t xml:space="preserve"> Department of Molecular Cell Biology, Samsung Biomedical Research Institute, Sungkyunkwan University School of Medicine, Suwon, South Korea</w:t>
      </w:r>
    </w:p>
    <w:p w14:paraId="0F960014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Somporn Srifuengfung. Department of Microbiology, Faculty of Medicine Siriraj Hopital, Mahidol University, Bangkok, Thailand.</w:t>
      </w:r>
    </w:p>
    <w:p w14:paraId="088DC268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Peggy-Estelle Tientcheu. Vaccines and Immunity Theme, MRC Unit, The Gambia</w:t>
      </w:r>
    </w:p>
    <w:p w14:paraId="4167B9AB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lastRenderedPageBreak/>
        <w:t>Leonid Titov. The Republican Research and Practical Center for Epidemiology and Microbiology, Minsk, Belarus</w:t>
      </w:r>
    </w:p>
    <w:p w14:paraId="434A9D34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Paul Turner. Centre for Tropical Medicine and Global Health, Nuffield Department of Medicine, University of Oxford, Oxford, UK.</w:t>
      </w:r>
    </w:p>
    <w:p w14:paraId="207DA3B1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Yulia Urban. Gabrichevsky Epidemiology and Microbiology Research Institute, Moscow, Russia</w:t>
      </w:r>
    </w:p>
    <w:p w14:paraId="0EFD81F0" w14:textId="77777777" w:rsidR="008B0ADA" w:rsidRDefault="008B0ADA" w:rsidP="008B0ADA">
      <w:pPr>
        <w:spacing w:line="360" w:lineRule="auto"/>
        <w:rPr>
          <w:color w:val="333333"/>
          <w:sz w:val="16"/>
          <w:szCs w:val="16"/>
          <w:highlight w:val="white"/>
        </w:rPr>
      </w:pPr>
      <w:r>
        <w:rPr>
          <w:sz w:val="16"/>
          <w:szCs w:val="16"/>
        </w:rPr>
        <w:t xml:space="preserve">Jennifer Verani, </w:t>
      </w:r>
      <w:r>
        <w:rPr>
          <w:color w:val="333333"/>
          <w:sz w:val="16"/>
          <w:szCs w:val="16"/>
          <w:highlight w:val="white"/>
        </w:rPr>
        <w:t>Respiratory Diseases Branch, National Center for Immunization and Respiratory Diseases, Centers for Disease Control and Prevention, Atlanta, United States of America</w:t>
      </w:r>
    </w:p>
    <w:p w14:paraId="773B0759" w14:textId="77777777" w:rsidR="002D4270" w:rsidRPr="008E2438" w:rsidRDefault="002D4270" w:rsidP="002D4270">
      <w:pPr>
        <w:spacing w:line="360" w:lineRule="auto"/>
        <w:rPr>
          <w:sz w:val="16"/>
          <w:szCs w:val="16"/>
          <w:vertAlign w:val="superscript"/>
          <w:lang w:val="en-US"/>
        </w:rPr>
      </w:pPr>
      <w:r w:rsidRPr="008E2438">
        <w:rPr>
          <w:sz w:val="16"/>
          <w:szCs w:val="16"/>
        </w:rPr>
        <w:t>Andries J. van Tonder</w:t>
      </w:r>
      <w:r w:rsidRPr="008E2438">
        <w:rPr>
          <w:sz w:val="16"/>
          <w:szCs w:val="16"/>
          <w:lang w:val="en-US"/>
        </w:rPr>
        <w:t>,</w:t>
      </w:r>
      <w:r w:rsidRPr="008E2438">
        <w:rPr>
          <w:sz w:val="16"/>
          <w:szCs w:val="16"/>
          <w:vertAlign w:val="superscript"/>
          <w:lang w:val="en-US"/>
        </w:rPr>
        <w:t xml:space="preserve"> </w:t>
      </w:r>
      <w:r w:rsidRPr="008E2438">
        <w:rPr>
          <w:sz w:val="16"/>
          <w:szCs w:val="16"/>
        </w:rPr>
        <w:t>Department of Veterinary Medicine, University of Cambridge, Cambridge, UK</w:t>
      </w:r>
    </w:p>
    <w:p w14:paraId="76630B04" w14:textId="77777777" w:rsidR="00DD4F8A" w:rsidRPr="008E2438" w:rsidRDefault="00DD4F8A" w:rsidP="00DD4F8A">
      <w:pPr>
        <w:spacing w:line="360" w:lineRule="auto"/>
        <w:rPr>
          <w:sz w:val="16"/>
          <w:szCs w:val="16"/>
        </w:rPr>
      </w:pPr>
      <w:r w:rsidRPr="008E2438">
        <w:rPr>
          <w:sz w:val="16"/>
          <w:szCs w:val="16"/>
        </w:rPr>
        <w:t>Anne von Gottberg,</w:t>
      </w:r>
      <w:r w:rsidRPr="008E2438">
        <w:rPr>
          <w:sz w:val="16"/>
          <w:szCs w:val="16"/>
          <w:lang w:val="en-US"/>
        </w:rPr>
        <w:t xml:space="preserve"> </w:t>
      </w:r>
      <w:r w:rsidRPr="008E2438">
        <w:rPr>
          <w:sz w:val="16"/>
          <w:szCs w:val="16"/>
        </w:rPr>
        <w:t xml:space="preserve">Centre for Respiratory Diseases and Meningitis, National Institute for Communicable Diseases, Johannesburg, South Africa </w:t>
      </w:r>
    </w:p>
    <w:p w14:paraId="2E6E965A" w14:textId="69F55C1C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Elena Voropaeva. Gabrichevsky Epidemiology and Microbiology Research Institute, Moscow, Russia</w:t>
      </w:r>
    </w:p>
    <w:p w14:paraId="638ABD14" w14:textId="77777777" w:rsidR="008B0ADA" w:rsidRDefault="008B0ADA" w:rsidP="008B0AD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Nicole Wolter. Centre for Respiratory Diseases and Meningitis, National Institute for Communicable Diseases, Johannesburg, South Africa</w:t>
      </w:r>
    </w:p>
    <w:p w14:paraId="086CD24D" w14:textId="77777777" w:rsidR="008B0ADA" w:rsidRDefault="008B0ADA"/>
    <w:sectPr w:rsidR="008B0ADA" w:rsidSect="006A01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ADA"/>
    <w:rsid w:val="00236126"/>
    <w:rsid w:val="002D4270"/>
    <w:rsid w:val="003F6D2C"/>
    <w:rsid w:val="006A0136"/>
    <w:rsid w:val="008B0ADA"/>
    <w:rsid w:val="008E2438"/>
    <w:rsid w:val="00AC5F65"/>
    <w:rsid w:val="00B62C00"/>
    <w:rsid w:val="00DD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2190B1"/>
  <w15:chartTrackingRefBased/>
  <w15:docId w15:val="{AD5A62DB-D379-614C-8041-A0C220292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AD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36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5</Words>
  <Characters>812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ladstone</dc:creator>
  <cp:keywords/>
  <dc:description/>
  <cp:lastModifiedBy>Rebecca Gladstone</cp:lastModifiedBy>
  <cp:revision>2</cp:revision>
  <dcterms:created xsi:type="dcterms:W3CDTF">2021-04-14T11:41:00Z</dcterms:created>
  <dcterms:modified xsi:type="dcterms:W3CDTF">2021-04-14T11:41:00Z</dcterms:modified>
</cp:coreProperties>
</file>